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865"/>
        <w:gridCol w:w="977"/>
        <w:gridCol w:w="977"/>
        <w:gridCol w:w="995"/>
        <w:gridCol w:w="1127"/>
        <w:gridCol w:w="1171"/>
        <w:gridCol w:w="977"/>
        <w:gridCol w:w="977"/>
      </w:tblGrid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06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Nebuliser testing results in ng/ml (concentration of NaF after filter soaked in 5ml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Expt 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Expt 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top stag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4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39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61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39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7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17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75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00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73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40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05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23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15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7.35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.30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.92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03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01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final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72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91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Total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9.29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4.81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Expt 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  <w:t>ng/ml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Dlog (Dp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conc/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GMD (µm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conc/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Dp (µm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%&lt;Dp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V/Vtot (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GSD 3.5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Dlog (Dp)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Dlog (Dp)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  <w:t>MMAD 2.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normalised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Top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4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7.7096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290393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1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61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85331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72189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2.6343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1116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1.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4.5175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192041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2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7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3640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31564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7.75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848395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4.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2.0354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482122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75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1224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.25960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2.0432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2.45977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.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82.9360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.099389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73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9062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.576584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7.66811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6.31207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68.7584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4.17763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5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05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53899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814496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.58257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1.15778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8.1044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0.65395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15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81450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874732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32916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1.33398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5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1.7504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6.35403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7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.30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51082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8.421661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20062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4.6342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9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9.4579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2.29247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03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58135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.21367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69541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5.25052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5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75168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5.70629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final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72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73236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988574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36055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891679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2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751684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9.3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4.18686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00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Expt 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  <w:t>µl NaF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Dlog (Dp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conc/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GMD (µm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conc/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Dp (µm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%&lt;Dp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V/Vtot (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GSD 2.7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Dlog (Dp)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Dlog (Dp)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 w:bidi="ar-SA"/>
              </w:rPr>
              <w:t>MMAD 1.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normalised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Top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39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8.4203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579626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1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39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85331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66416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2.6343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146679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1.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6.8165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603804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2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17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3640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8341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7.75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18846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4.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6.1073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70922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00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1224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437872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2.0432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.993485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.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2.0575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.049807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40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49062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85963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7.66811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7.030373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86.4039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.653611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5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23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53899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6.00931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.58257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4.77384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73.3518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3.05206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7.35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81450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9.029991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32916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2.20015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5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3.7137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9.63814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7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.92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51082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1.5949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20062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8.50609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9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9.8460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3.86767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Stage 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3.01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58135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5.184433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69541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2.74588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5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7.70067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2.14539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final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.91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73236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.609344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36055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6.415048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.2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7.700677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24.8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40.67537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0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drawing>
                <wp:anchor behindDoc="0" distT="0" distB="635" distL="114935" distR="114935" simplePos="0" locked="0" layoutInCell="1" allowOverlap="1" relativeHeight="4">
                  <wp:simplePos x="0" y="0"/>
                  <wp:positionH relativeFrom="column">
                    <wp:posOffset>574675</wp:posOffset>
                  </wp:positionH>
                  <wp:positionV relativeFrom="paragraph">
                    <wp:posOffset>152400</wp:posOffset>
                  </wp:positionV>
                  <wp:extent cx="30480" cy="18415"/>
                  <wp:effectExtent l="0" t="0" r="0" b="0"/>
                  <wp:wrapNone/>
                  <wp:docPr id="1" name="Chart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art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90" t="-2000" r="-1190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18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635" distL="114935" distR="114935" simplePos="0" locked="0" layoutInCell="1" allowOverlap="1" relativeHeight="5">
                  <wp:simplePos x="0" y="0"/>
                  <wp:positionH relativeFrom="column">
                    <wp:posOffset>574675</wp:posOffset>
                  </wp:positionH>
                  <wp:positionV relativeFrom="paragraph">
                    <wp:posOffset>152400</wp:posOffset>
                  </wp:positionV>
                  <wp:extent cx="30480" cy="18415"/>
                  <wp:effectExtent l="0" t="0" r="0" b="0"/>
                  <wp:wrapNone/>
                  <wp:docPr id="2" name="Chart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art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90" t="-2000" r="-1190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18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635" distL="114935" distR="114935" simplePos="0" locked="0" layoutInCell="1" allowOverlap="1" relativeHeight="6">
                  <wp:simplePos x="0" y="0"/>
                  <wp:positionH relativeFrom="column">
                    <wp:posOffset>574675</wp:posOffset>
                  </wp:positionH>
                  <wp:positionV relativeFrom="paragraph">
                    <wp:posOffset>152400</wp:posOffset>
                  </wp:positionV>
                  <wp:extent cx="30480" cy="18415"/>
                  <wp:effectExtent l="0" t="0" r="0" b="0"/>
                  <wp:wrapNone/>
                  <wp:docPr id="3" name="Chart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hart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90" t="-2000" r="-1190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18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635" distL="114935" distR="114935" simplePos="0" locked="0" layoutInCell="1" allowOverlap="1" relativeHeight="7">
                  <wp:simplePos x="0" y="0"/>
                  <wp:positionH relativeFrom="column">
                    <wp:posOffset>574675</wp:posOffset>
                  </wp:positionH>
                  <wp:positionV relativeFrom="paragraph">
                    <wp:posOffset>152400</wp:posOffset>
                  </wp:positionV>
                  <wp:extent cx="30480" cy="18415"/>
                  <wp:effectExtent l="0" t="0" r="0" b="0"/>
                  <wp:wrapNone/>
                  <wp:docPr id="4" name="Chart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hart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90" t="-2000" r="-1190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18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635" distL="114935" distR="114935" simplePos="0" locked="0" layoutInCell="1" allowOverlap="1" relativeHeight="8">
                  <wp:simplePos x="0" y="0"/>
                  <wp:positionH relativeFrom="column">
                    <wp:posOffset>574675</wp:posOffset>
                  </wp:positionH>
                  <wp:positionV relativeFrom="paragraph">
                    <wp:posOffset>152400</wp:posOffset>
                  </wp:positionV>
                  <wp:extent cx="30480" cy="18415"/>
                  <wp:effectExtent l="0" t="0" r="0" b="0"/>
                  <wp:wrapNone/>
                  <wp:docPr id="5" name="Chart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hart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90" t="-2000" r="-1190" b="-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" cy="18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95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50"/>
            </w:tblGrid>
            <w:tr>
              <w:trPr>
                <w:trHeight w:val="255" w:hRule="atLeast"/>
              </w:trPr>
              <w:tc>
                <w:tcPr>
                  <w:tcW w:w="95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hanging="0"/>
                    <w:rPr>
                      <w:rFonts w:eastAsia="Times New Roman" w:cs="Arial"/>
                      <w:sz w:val="20"/>
                      <w:szCs w:val="20"/>
                      <w:lang w:val="en-GB" w:eastAsia="en-GB" w:bidi="ar-SA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val="en-GB" w:eastAsia="en-GB" w:bidi="ar-SA"/>
                    </w:rPr>
                    <w:t> 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 w:bidi="ar-SA"/>
              </w:rPr>
              <w:t>100</w:t>
            </w:r>
          </w:p>
        </w:tc>
      </w:tr>
    </w:tbl>
    <w:p>
      <w:pPr>
        <w:pStyle w:val="Normal"/>
        <w:rPr>
          <w:lang w:val="en-GB" w:eastAsia="en-US" w:bidi="ar-SA"/>
        </w:rPr>
      </w:pPr>
      <w:r>
        <w:rPr>
          <w:lang w:val="en-GB" w:eastAsia="en-US" w:bidi="ar-SA"/>
        </w:rPr>
        <w:drawing>
          <wp:inline distT="0" distB="0" distL="0" distR="0">
            <wp:extent cx="2956560" cy="2249805"/>
            <wp:effectExtent l="0" t="0" r="0" b="0"/>
            <wp:docPr id="6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lang w:val="en-GB" w:eastAsia="en-US" w:bidi="ar-SA"/>
        </w:rPr>
      </w:pPr>
      <w:r>
        <w:rPr>
          <w:lang w:val="en-GB" w:eastAsia="en-US" w:bidi="ar-SA"/>
        </w:rPr>
        <w:drawing>
          <wp:inline distT="0" distB="0" distL="0" distR="0">
            <wp:extent cx="2956560" cy="2249805"/>
            <wp:effectExtent l="0" t="0" r="0" b="0"/>
            <wp:docPr id="7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57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Times New Roman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eastAsia="Times New Roman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Cambria" w:hAnsi="Cambria" w:eastAsia="Times New Roman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eastAsia="Times New Roman" w:cs="Times New Roman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Cambria" w:hAnsi="Cambria" w:eastAsia="Times New Roman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Cambria" w:hAnsi="Cambria" w:eastAsia="Times New Roman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Cambria" w:hAnsi="Cambria" w:eastAsia="Times New Roman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Cambria" w:hAnsi="Cambria" w:eastAsia="Times New Roman" w:cs="Times New Roman"/>
      <w:i/>
      <w:iCs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i/>
      <w:iCs/>
      <w:sz w:val="32"/>
      <w:szCs w:val="32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" w:hAnsi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NoSpacingChar">
    <w:name w:val="No Spacing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/>
  </w:style>
  <w:style w:type="paragraph" w:styleId="ListParagraph">
    <w:name w:val="List Paragraph"/>
    <w:basedOn w:val="Normal"/>
    <w:qFormat/>
    <w:pPr>
      <w:spacing w:before="0" w:after="240"/>
      <w:ind w:left="720" w:firstLine="357"/>
      <w:contextualSpacing/>
    </w:pPr>
    <w:rPr/>
  </w:style>
  <w:style w:type="paragraph" w:styleId="Quote">
    <w:name w:val="Quote"/>
    <w:basedOn w:val="Normal"/>
    <w:next w:val="Normal"/>
    <w:qFormat/>
    <w:pPr/>
    <w:rPr>
      <w:color w:val="5A5A5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eastAsia="Times New Roman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9:27:00Z</dcterms:created>
  <dc:creator>Computing Services</dc:creator>
  <dc:description/>
  <cp:keywords/>
  <dc:language>en-US</dc:language>
  <cp:lastModifiedBy>Computing Services</cp:lastModifiedBy>
  <dcterms:modified xsi:type="dcterms:W3CDTF">2008-04-29T09:45:00Z</dcterms:modified>
  <cp:revision>1</cp:revision>
  <dc:subject/>
  <dc:title/>
</cp:coreProperties>
</file>